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AA4" w:rsidRDefault="005F7D3D"/>
    <w:p w:rsidR="005F7D3D" w:rsidRDefault="005F7D3D"/>
    <w:p w:rsidR="005F7D3D" w:rsidRPr="00FC22D9" w:rsidRDefault="005F7D3D" w:rsidP="005F7D3D">
      <w:pPr>
        <w:rPr>
          <w:rFonts w:ascii="Arial" w:hAnsi="Arial" w:cs="Arial"/>
          <w:b/>
        </w:rPr>
      </w:pPr>
      <w:r w:rsidRPr="00FC22D9">
        <w:rPr>
          <w:rFonts w:ascii="Arial" w:hAnsi="Arial" w:cs="Arial"/>
          <w:b/>
        </w:rPr>
        <w:t xml:space="preserve">Table S1. List of </w:t>
      </w:r>
      <w:proofErr w:type="spellStart"/>
      <w:r w:rsidRPr="00FC22D9">
        <w:rPr>
          <w:rFonts w:ascii="Arial" w:hAnsi="Arial" w:cs="Arial"/>
          <w:b/>
        </w:rPr>
        <w:t>qRT</w:t>
      </w:r>
      <w:proofErr w:type="spellEnd"/>
      <w:r w:rsidRPr="00FC22D9">
        <w:rPr>
          <w:rFonts w:ascii="Arial" w:hAnsi="Arial" w:cs="Arial"/>
          <w:b/>
        </w:rPr>
        <w:t>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72"/>
        <w:gridCol w:w="3183"/>
      </w:tblGrid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  <w:b/>
              </w:rPr>
              <w:t xml:space="preserve">Gene 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  <w:b/>
              </w:rPr>
              <w:t>Primer Forward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  <w:b/>
              </w:rPr>
              <w:t>Primer Reverse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EpCAM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TGCCAAATGTTTGGTGATG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ACGCGTTGTGATCTCCTTCT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CD24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TGCTCCTACCCACGCAGATT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GCCAACCCAGAGTTGGAA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E-Cadherin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GGGAATGCAGTTGAGGATC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AGGATGGTGTAAGCGATGGC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Caludin-7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CTGGTATGGCCATCAGATT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GACAGGAACAGGAGAGCA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SPINT2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CGACTTCTGCCTGGTGT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AGGCACTCCTCCTTGGTC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SLUG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AGCATACAGCCCCATCACT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GGTCTGAAAGCTTGGACT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SNAIL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GCGCTCTTTCCTCGTCAG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TCCCAGATGAGCATTGGCA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TWIST1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TCCGCAGTCTTACGAGGAG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CAGCTTGAGGGTCTGAATC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ZEB1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CACCTGAAGAGGACCAGAG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TGTAACTGCACAGGGAGCA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ZEB2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GCTTGACATCACTGAAGGA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ATCTGTCCCTGGCTTGTGT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FRA1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AGCTGCAGAAGCAGAAGGAG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GAGTTAGGGAGGGTGTGGT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FRA2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GGTAGATATGCCTGGCTCA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GTATGGGTTGGACATGGA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FOCX2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ATCACCTTGAACGGCATCT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TCTCCTTGGACACGTCCTTC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LOX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GAGGAGAGTGGCTGAAGG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CAGGTAGCTGGGGTTTACA</w:t>
            </w:r>
          </w:p>
        </w:tc>
        <w:bookmarkStart w:id="0" w:name="_GoBack"/>
        <w:bookmarkEnd w:id="0"/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VIM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GGCTCAGATTCAGGAACAG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GAGAGGTCAGCAAACTTG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CD44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ACACAAATGGCTGGTACG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TGTGGTTGAAATGGTGCT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CD44v4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TCTACCCCAGCAACCCTA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CCATGTGAGTGTCCATCT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MMP1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TGGGAGCAAACACATCTGA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TGCTTGACCCTCAGAGACC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MMP2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TTGACGGTAAGGACGGACTC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TCCCAAGGTCCATAGCTCA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MMP7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GGATGGTAGCAGTCTAGGG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TGGGGATCTCCATTTCCATA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MMP9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GTCCACCCTTGTGCTCTT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TATCCAGCTCACCGGTCTC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MMP11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GGGATGTCCACTTCGACTA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GTGGGTAGCGAAAGGTGT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AREG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TTATGCTGCTGGATTGGA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AGCCAGGTATTTGTGGTTC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TGFB1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GGACTATCCACCTGCAAGA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CTCCTTGGCGTAGTAGTC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IL-6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ACACAGACAGCCACTCACC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CCATCTTTGGAAGGTTCAG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IL-8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TGCAGTTTTGCCAAGGAGT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ACTTCTCCACAACCCTCTGC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CCL5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GCTGTCATCCTCATTGCTA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AGCACTTGCCACTGGTGTA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18srRNA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CTGCGGCTTAATTTGACTC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AACGCCACTTGTCCCTCTA</w:t>
            </w:r>
          </w:p>
        </w:tc>
      </w:tr>
      <w:tr w:rsidR="005F7D3D" w:rsidRPr="00FC22D9" w:rsidTr="0055033B">
        <w:tc>
          <w:tcPr>
            <w:tcW w:w="1795" w:type="dxa"/>
          </w:tcPr>
          <w:p w:rsidR="005F7D3D" w:rsidRPr="00FC22D9" w:rsidRDefault="005F7D3D" w:rsidP="0055033B">
            <w:pPr>
              <w:rPr>
                <w:rFonts w:ascii="Arial" w:hAnsi="Arial" w:cs="Arial"/>
                <w:b/>
              </w:rPr>
            </w:pPr>
            <w:r w:rsidRPr="00FC22D9">
              <w:rPr>
                <w:rFonts w:ascii="Arial" w:hAnsi="Arial" w:cs="Arial"/>
              </w:rPr>
              <w:t>GAPDH</w:t>
            </w:r>
          </w:p>
        </w:tc>
        <w:tc>
          <w:tcPr>
            <w:tcW w:w="3172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CGAGATCCCTCCAAAATCAA</w:t>
            </w:r>
          </w:p>
        </w:tc>
        <w:tc>
          <w:tcPr>
            <w:tcW w:w="3183" w:type="dxa"/>
          </w:tcPr>
          <w:p w:rsidR="005F7D3D" w:rsidRPr="00FC22D9" w:rsidRDefault="005F7D3D" w:rsidP="0055033B">
            <w:pPr>
              <w:rPr>
                <w:rFonts w:ascii="Arial" w:hAnsi="Arial" w:cs="Arial"/>
                <w:sz w:val="20"/>
                <w:szCs w:val="20"/>
              </w:rPr>
            </w:pPr>
            <w:r w:rsidRPr="00FC22D9">
              <w:rPr>
                <w:rFonts w:ascii="Arial" w:hAnsi="Arial" w:cs="Arial"/>
                <w:sz w:val="20"/>
                <w:szCs w:val="20"/>
              </w:rPr>
              <w:t>GTCTTCTGGGTGGCAGTGAT</w:t>
            </w:r>
          </w:p>
        </w:tc>
      </w:tr>
    </w:tbl>
    <w:p w:rsidR="005F7D3D" w:rsidRDefault="005F7D3D"/>
    <w:sectPr w:rsidR="005F7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F16"/>
    <w:rsid w:val="00231FE8"/>
    <w:rsid w:val="005F7D3D"/>
    <w:rsid w:val="00C905BB"/>
    <w:rsid w:val="00CC6F6B"/>
    <w:rsid w:val="00DB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A133A"/>
  <w15:chartTrackingRefBased/>
  <w15:docId w15:val="{C7516C4C-D5EE-4594-B077-42B03757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212121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D3D"/>
    <w:rPr>
      <w:rFonts w:asciiTheme="minorHAnsi" w:hAnsiTheme="minorHAns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D3D"/>
    <w:pPr>
      <w:spacing w:after="0" w:line="240" w:lineRule="auto"/>
    </w:pPr>
    <w:rPr>
      <w:rFonts w:asciiTheme="minorHAnsi" w:hAnsiTheme="minorHAns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>Dignity Health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pal, Narendra - SJHMC</dc:creator>
  <cp:keywords/>
  <dc:description/>
  <cp:lastModifiedBy>Sankpal, Narendra - SJHMC</cp:lastModifiedBy>
  <cp:revision>2</cp:revision>
  <dcterms:created xsi:type="dcterms:W3CDTF">2023-04-07T21:28:00Z</dcterms:created>
  <dcterms:modified xsi:type="dcterms:W3CDTF">2023-04-07T21:29:00Z</dcterms:modified>
</cp:coreProperties>
</file>